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83E" w:rsidRDefault="00BB7DED" w:rsidP="0086583E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="0086583E">
        <w:rPr>
          <w:rFonts w:ascii="Times New Roman" w:hAnsi="Times New Roman" w:cs="Times New Roman"/>
          <w:b/>
          <w:sz w:val="20"/>
          <w:szCs w:val="20"/>
        </w:rPr>
        <w:t>. Regression analysis of response R1, R2, and R3 by BBD of process parameters using DOE.</w:t>
      </w:r>
    </w:p>
    <w:tbl>
      <w:tblPr>
        <w:tblStyle w:val="PlainTable51"/>
        <w:tblpPr w:leftFromText="180" w:rightFromText="180" w:horzAnchor="margin" w:tblpY="495"/>
        <w:tblW w:w="12613" w:type="dxa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418"/>
        <w:gridCol w:w="1133"/>
        <w:gridCol w:w="1134"/>
        <w:gridCol w:w="1417"/>
        <w:gridCol w:w="1135"/>
        <w:gridCol w:w="1136"/>
        <w:gridCol w:w="1412"/>
      </w:tblGrid>
      <w:tr w:rsidR="007A69F1" w:rsidTr="00C95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noWrap/>
            <w:hideMark/>
          </w:tcPr>
          <w:p w:rsidR="0086583E" w:rsidRDefault="0086583E" w:rsidP="0058531E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686" w:type="dxa"/>
            <w:gridSpan w:val="3"/>
            <w:noWrap/>
            <w:hideMark/>
          </w:tcPr>
          <w:p w:rsidR="0086583E" w:rsidRDefault="0086583E" w:rsidP="00585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R1</w:t>
            </w:r>
          </w:p>
        </w:tc>
        <w:tc>
          <w:tcPr>
            <w:tcW w:w="3684" w:type="dxa"/>
            <w:gridSpan w:val="3"/>
            <w:hideMark/>
          </w:tcPr>
          <w:p w:rsidR="0086583E" w:rsidRDefault="0086583E" w:rsidP="00585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R2</w:t>
            </w:r>
          </w:p>
        </w:tc>
        <w:tc>
          <w:tcPr>
            <w:tcW w:w="3683" w:type="dxa"/>
            <w:gridSpan w:val="3"/>
            <w:hideMark/>
          </w:tcPr>
          <w:p w:rsidR="0086583E" w:rsidRDefault="0086583E" w:rsidP="00585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R3</w:t>
            </w:r>
          </w:p>
        </w:tc>
      </w:tr>
      <w:tr w:rsidR="007A69F1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:rsidR="007A69F1" w:rsidRDefault="007A69F1" w:rsidP="0058531E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stimate</w:t>
            </w:r>
          </w:p>
        </w:tc>
        <w:tc>
          <w:tcPr>
            <w:tcW w:w="1134" w:type="dxa"/>
            <w:noWrap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Error</w:t>
            </w:r>
          </w:p>
        </w:tc>
        <w:tc>
          <w:tcPr>
            <w:tcW w:w="1418" w:type="dxa"/>
            <w:noWrap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(&gt;|t|)    </w:t>
            </w:r>
          </w:p>
        </w:tc>
        <w:tc>
          <w:tcPr>
            <w:tcW w:w="1133" w:type="dxa"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stimate</w:t>
            </w:r>
          </w:p>
        </w:tc>
        <w:tc>
          <w:tcPr>
            <w:tcW w:w="1134" w:type="dxa"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Error</w:t>
            </w:r>
          </w:p>
        </w:tc>
        <w:tc>
          <w:tcPr>
            <w:tcW w:w="1417" w:type="dxa"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(&gt;|t|)    </w:t>
            </w:r>
          </w:p>
        </w:tc>
        <w:tc>
          <w:tcPr>
            <w:tcW w:w="1135" w:type="dxa"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Estimate</w:t>
            </w:r>
          </w:p>
        </w:tc>
        <w:tc>
          <w:tcPr>
            <w:tcW w:w="1136" w:type="dxa"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td. Error</w:t>
            </w:r>
          </w:p>
        </w:tc>
        <w:tc>
          <w:tcPr>
            <w:tcW w:w="1412" w:type="dxa"/>
            <w:hideMark/>
          </w:tcPr>
          <w:p w:rsidR="007A69F1" w:rsidRDefault="007A69F1" w:rsidP="00585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(&gt;|t|)    </w:t>
            </w:r>
          </w:p>
        </w:tc>
      </w:tr>
      <w:tr w:rsidR="009568BD" w:rsidTr="00C95ED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Default="009568BD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(Intercept)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1426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65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2.60E-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135.44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5.604467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8.58E-1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31.318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65669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00159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</w:t>
            </w:r>
          </w:p>
        </w:tc>
      </w:tr>
      <w:tr w:rsidR="009568BD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-0.03433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9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1.63E-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-29.6625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3.617668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1.03E-0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745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069389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497421</w:t>
            </w:r>
          </w:p>
        </w:tc>
      </w:tr>
      <w:tr w:rsidR="009568BD" w:rsidTr="00C95E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-0.07592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9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5.09E-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-58.1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3.617668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2.06E-1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843333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069389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106759</w:t>
            </w:r>
          </w:p>
        </w:tc>
      </w:tr>
      <w:tr w:rsidR="009568BD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8E5EF1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-0.02125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9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3.77E-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-26.8983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3.617668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3.18E-0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-4.11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069389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00179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</w:t>
            </w:r>
          </w:p>
        </w:tc>
      </w:tr>
      <w:tr w:rsidR="009568BD" w:rsidTr="00C95E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9568BD" w:rsidP="008E5EF1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="008E5EF1"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41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9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1.78E-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39.39917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3.617668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3.21E-0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2.88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069389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01749</w:t>
            </w:r>
          </w:p>
        </w:tc>
      </w:tr>
      <w:tr w:rsidR="009568BD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1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4475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2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4.62E-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8.55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6.265985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0.193939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6.5075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85223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00344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</w:t>
            </w:r>
          </w:p>
        </w:tc>
      </w:tr>
      <w:tr w:rsidR="009568BD" w:rsidTr="00C95E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9568BD" w:rsidP="008E5EF1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="008E5EF1"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1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="008E5EF1"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0075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2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905772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12.3375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6.265985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0.069079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-3.395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85223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088163</w:t>
            </w:r>
          </w:p>
        </w:tc>
      </w:tr>
      <w:tr w:rsidR="009568BD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9568BD" w:rsidP="008E5EF1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="008E5EF1"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1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="008E5EF1"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495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2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1.46E-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17.285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6.265985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0.015385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9675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85223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306112</w:t>
            </w:r>
          </w:p>
        </w:tc>
      </w:tr>
      <w:tr w:rsidR="009568BD" w:rsidTr="00C95E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-0.033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2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00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-36.4475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6.265985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4.47E-0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2.8275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85223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149149</w:t>
            </w:r>
          </w:p>
        </w:tc>
      </w:tr>
      <w:tr w:rsidR="009568BD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-0.0995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2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2.18E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-62.4025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6.265985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9.83E-0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-1.18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85223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53436</w:t>
            </w:r>
          </w:p>
        </w:tc>
      </w:tr>
      <w:tr w:rsidR="009568BD" w:rsidTr="00C95E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245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22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014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-9.115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6.265985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0.16781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-7.3175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85223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0014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</w:t>
            </w:r>
          </w:p>
        </w:tc>
      </w:tr>
      <w:tr w:rsidR="009568BD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1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-0.01172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86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30993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-33.3058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4.920561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9.04E-0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-0.02483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45452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986619</w:t>
            </w:r>
          </w:p>
        </w:tc>
      </w:tr>
      <w:tr w:rsidR="009568BD" w:rsidTr="00C95E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15658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86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063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0.287917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4.920561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0.954167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-4.08483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45452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013949</w:t>
            </w:r>
          </w:p>
        </w:tc>
      </w:tr>
      <w:tr w:rsidR="009568BD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3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-0.02084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86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007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-3.66458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4.920561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0.468742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-4.23983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45452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011304</w:t>
            </w:r>
          </w:p>
        </w:tc>
      </w:tr>
      <w:tr w:rsidR="009568BD" w:rsidTr="00C95E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9568BD" w:rsidRPr="00537F44" w:rsidRDefault="008E5EF1" w:rsidP="009568BD">
            <w:pP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  <w:t>X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bscript"/>
                <w:lang w:eastAsia="en-IN"/>
              </w:rPr>
              <w:t>4</w:t>
            </w:r>
            <w:r w:rsidRPr="00537F44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0.052533</w:t>
            </w:r>
          </w:p>
        </w:tc>
        <w:tc>
          <w:tcPr>
            <w:tcW w:w="1134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86</w:t>
            </w:r>
          </w:p>
        </w:tc>
        <w:tc>
          <w:tcPr>
            <w:tcW w:w="1418" w:type="dxa"/>
            <w:noWrap/>
            <w:vAlign w:val="bottom"/>
            <w:hideMark/>
          </w:tcPr>
          <w:p w:rsidR="009568BD" w:rsidRPr="007A69F1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A69F1">
              <w:rPr>
                <w:rFonts w:ascii="Times New Roman" w:hAnsi="Times New Roman" w:cs="Times New Roman"/>
                <w:color w:val="000000"/>
                <w:sz w:val="20"/>
              </w:rPr>
              <w:t>3.78E-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3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37.38167</w:t>
            </w:r>
          </w:p>
        </w:tc>
        <w:tc>
          <w:tcPr>
            <w:tcW w:w="1134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4.920561</w:t>
            </w:r>
          </w:p>
        </w:tc>
        <w:tc>
          <w:tcPr>
            <w:tcW w:w="1417" w:type="dxa"/>
            <w:hideMark/>
          </w:tcPr>
          <w:p w:rsidR="009568BD" w:rsidRPr="009568B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568BD">
              <w:rPr>
                <w:rFonts w:ascii="Times New Roman" w:hAnsi="Times New Roman" w:cs="Times New Roman"/>
                <w:color w:val="000000"/>
                <w:sz w:val="20"/>
              </w:rPr>
              <w:t>2.49E-0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***</w:t>
            </w:r>
          </w:p>
        </w:tc>
        <w:tc>
          <w:tcPr>
            <w:tcW w:w="1135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-2.25483</w:t>
            </w:r>
          </w:p>
        </w:tc>
        <w:tc>
          <w:tcPr>
            <w:tcW w:w="1136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1.454526</w:t>
            </w:r>
          </w:p>
        </w:tc>
        <w:tc>
          <w:tcPr>
            <w:tcW w:w="1412" w:type="dxa"/>
            <w:hideMark/>
          </w:tcPr>
          <w:p w:rsidR="009568BD" w:rsidRPr="000F283D" w:rsidRDefault="009568BD" w:rsidP="0095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F283D">
              <w:rPr>
                <w:rFonts w:ascii="Times New Roman" w:hAnsi="Times New Roman" w:cs="Times New Roman"/>
                <w:color w:val="000000"/>
                <w:sz w:val="20"/>
              </w:rPr>
              <w:t>0.143395</w:t>
            </w:r>
          </w:p>
        </w:tc>
      </w:tr>
      <w:tr w:rsidR="0086583E" w:rsidTr="00C9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:rsidR="0086583E" w:rsidRDefault="0086583E" w:rsidP="0086583E">
            <w:pPr>
              <w:spacing w:line="276" w:lineRule="auto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053" w:type="dxa"/>
            <w:gridSpan w:val="9"/>
            <w:noWrap/>
            <w:hideMark/>
          </w:tcPr>
          <w:p w:rsidR="0086583E" w:rsidRDefault="0086583E" w:rsidP="0086583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(Significant. codes:  0 - '***', 0.001 - ‘**', 0.01 - '*')</w:t>
            </w:r>
          </w:p>
        </w:tc>
      </w:tr>
    </w:tbl>
    <w:p w:rsidR="0086583E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</w:t>
      </w: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A69F1" w:rsidRDefault="007A69F1" w:rsidP="0086583E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F7E83" w:rsidRDefault="00FF7E83" w:rsidP="0086583E"/>
    <w:sectPr w:rsidR="00FF7E83" w:rsidSect="008658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ruti">
    <w:altName w:val="Cambria Math"/>
    <w:panose1 w:val="020005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rG0sDQ0MbI0MzZQ0lEKTi0uzszPAymwqAUAdqmUTCwAAAA="/>
  </w:docVars>
  <w:rsids>
    <w:rsidRoot w:val="00C92464"/>
    <w:rsid w:val="00083227"/>
    <w:rsid w:val="000F283D"/>
    <w:rsid w:val="001D73ED"/>
    <w:rsid w:val="003213FA"/>
    <w:rsid w:val="00371F58"/>
    <w:rsid w:val="00537F44"/>
    <w:rsid w:val="007A69F1"/>
    <w:rsid w:val="0086583E"/>
    <w:rsid w:val="008E5EF1"/>
    <w:rsid w:val="009568BD"/>
    <w:rsid w:val="00B15E46"/>
    <w:rsid w:val="00B47072"/>
    <w:rsid w:val="00B92F98"/>
    <w:rsid w:val="00BB7DED"/>
    <w:rsid w:val="00BD6B83"/>
    <w:rsid w:val="00C37098"/>
    <w:rsid w:val="00C92464"/>
    <w:rsid w:val="00C95ED4"/>
    <w:rsid w:val="00D77E89"/>
    <w:rsid w:val="00EE2FCF"/>
    <w:rsid w:val="00FF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D62D14-8FDE-4662-BA90-810F8E57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86583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583E"/>
  </w:style>
  <w:style w:type="paragraph" w:styleId="Revision">
    <w:name w:val="Revision"/>
    <w:hidden/>
    <w:uiPriority w:val="99"/>
    <w:semiHidden/>
    <w:rsid w:val="003213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0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unil Bhavsar</cp:lastModifiedBy>
  <cp:revision>4</cp:revision>
  <dcterms:created xsi:type="dcterms:W3CDTF">2018-04-04T18:04:00Z</dcterms:created>
  <dcterms:modified xsi:type="dcterms:W3CDTF">2018-04-06T09:59:00Z</dcterms:modified>
</cp:coreProperties>
</file>